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F87B3" w14:textId="2BF86D8A" w:rsidR="005E1096" w:rsidRDefault="00044A0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S1. Details of primers used for RT-PCR analysis</w:t>
      </w:r>
    </w:p>
    <w:tbl>
      <w:tblPr>
        <w:tblStyle w:val="a0"/>
        <w:tblW w:w="1083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5"/>
        <w:gridCol w:w="2520"/>
        <w:gridCol w:w="4170"/>
        <w:gridCol w:w="1020"/>
        <w:gridCol w:w="1875"/>
      </w:tblGrid>
      <w:tr w:rsidR="005E1096" w:rsidRPr="00EB6AA2" w14:paraId="4E04DF7F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45C5BA" w14:textId="77777777" w:rsidR="005E1096" w:rsidRPr="00EB6AA2" w:rsidRDefault="00A83D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BF5966" w14:textId="77777777" w:rsidR="005E1096" w:rsidRPr="00EB6AA2" w:rsidRDefault="00A83D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4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55607" w14:textId="77777777" w:rsidR="005E1096" w:rsidRPr="00EB6AA2" w:rsidRDefault="00A83D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sequence (5’- 3’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521851" w14:textId="77777777" w:rsidR="005E1096" w:rsidRPr="00EB6AA2" w:rsidRDefault="00A83D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agment size (bp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7BCA18" w14:textId="77777777" w:rsidR="005E1096" w:rsidRPr="00EB6AA2" w:rsidRDefault="00A83D3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Bank accession number</w:t>
            </w:r>
          </w:p>
        </w:tc>
      </w:tr>
      <w:tr w:rsidR="005E1096" w:rsidRPr="00EB6AA2" w14:paraId="41F6FD51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BFEF0BE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MPR2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E66682F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Bone morphogenetic protein receptor 2</w:t>
            </w:r>
          </w:p>
        </w:tc>
        <w:tc>
          <w:tcPr>
            <w:tcW w:w="417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B7D7FF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CTTTCAGCCACCAATGTCCT</w:t>
            </w:r>
          </w:p>
          <w:p w14:paraId="4CE63477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TTCAGTGGAAATGACCCAG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677A979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7AD648B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001304285.1</w:t>
            </w:r>
          </w:p>
        </w:tc>
      </w:tr>
      <w:tr w:rsidR="005E1096" w:rsidRPr="00EB6AA2" w14:paraId="48D1A69D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0D794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DF6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B29BA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rowth differentiation factor 6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79B2" w14:textId="77777777" w:rsidR="005E1096" w:rsidRPr="00EB6AA2" w:rsidRDefault="00A83D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GACTTACTCCATCGCCGAG</w:t>
            </w:r>
          </w:p>
          <w:p w14:paraId="26957330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AGGAGTGTGCGAGAGATC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C3E4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7D84B" w14:textId="77777777" w:rsidR="005E1096" w:rsidRPr="00EB6AA2" w:rsidRDefault="00000000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>
              <w:r w:rsidR="00A83D37" w:rsidRPr="00EB6AA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M_001001140.1</w:t>
              </w:r>
            </w:hyperlink>
          </w:p>
        </w:tc>
      </w:tr>
      <w:tr w:rsidR="005E1096" w:rsidRPr="00EB6AA2" w14:paraId="0EC94EF6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1A80F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2AFZ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904D1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H2A histone family, member Z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96B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AGGACGACTAGCCATGGACGTGTG</w:t>
            </w:r>
          </w:p>
          <w:p w14:paraId="03042387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CCACCACCAGCAATTGTAGCCTT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A51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071C4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174809</w:t>
            </w:r>
          </w:p>
        </w:tc>
      </w:tr>
      <w:tr w:rsidR="005E1096" w:rsidRPr="00EB6AA2" w14:paraId="59D9B328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6F647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TBP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2E380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Latent Transforming Growth Factor Beta Binding Protein 1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79F2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CATCTGCATCCACAGTTTCCA</w:t>
            </w:r>
          </w:p>
          <w:p w14:paraId="11790798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TGTTGATCCTGAGCGCATT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4FB0D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021B4" w14:textId="77777777" w:rsidR="005E1096" w:rsidRPr="00EB6AA2" w:rsidRDefault="00000000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="00A83D37" w:rsidRPr="00EB6AA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M_001103091.1</w:t>
              </w:r>
            </w:hyperlink>
          </w:p>
        </w:tc>
      </w:tr>
      <w:tr w:rsidR="005E1096" w:rsidRPr="00EB6AA2" w14:paraId="3CCE6115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AEB4A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ANO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11CA0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anog homeobox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3D615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GTTCTCGCAGACCCAGCTGTG</w:t>
            </w:r>
          </w:p>
          <w:p w14:paraId="3F08A0B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TCCAGCTCTGGTTGCTCCAC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A7ED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C1215" w14:textId="77777777" w:rsidR="005E1096" w:rsidRPr="00EB6AA2" w:rsidRDefault="00A83D37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001025344</w:t>
            </w:r>
          </w:p>
        </w:tc>
      </w:tr>
      <w:tr w:rsidR="005E1096" w:rsidRPr="00EB6AA2" w14:paraId="7D4C66B2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F37F9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IK3R3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32106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Phosphoinositide-3-kinase regulatory subunit 3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6CDA7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CCACCAAAGCCACCTAAGCC</w:t>
            </w:r>
          </w:p>
          <w:p w14:paraId="149C5DC8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CTCCCTTCCGCAAGGTCAAA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7A87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761B6" w14:textId="77777777" w:rsidR="005E1096" w:rsidRPr="00EB6AA2" w:rsidRDefault="00A83D37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174796</w:t>
            </w:r>
          </w:p>
        </w:tc>
      </w:tr>
      <w:tr w:rsidR="005E1096" w:rsidRPr="00EB6AA2" w14:paraId="0DFA0FE1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CA3DC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OU5F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73006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POU class 5 homeobox 1 (Oct3/4)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A2ED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CGAGTATCGAGAACCGAGTG</w:t>
            </w:r>
          </w:p>
          <w:p w14:paraId="13E3038F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CAGGGTTCTCTCCCTAGCT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C538E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E1073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174580.1</w:t>
            </w:r>
          </w:p>
        </w:tc>
      </w:tr>
      <w:tr w:rsidR="005E1096" w:rsidRPr="00EB6AA2" w14:paraId="13E97E28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FE734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TE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5A623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sphatase and </w:t>
            </w:r>
            <w:proofErr w:type="spellStart"/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ensin</w:t>
            </w:r>
            <w:proofErr w:type="spellEnd"/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343F0" w14:textId="77777777" w:rsidR="005E1096" w:rsidRPr="00EB6AA2" w:rsidRDefault="00A83D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CCAGAGCCATTTCCATCCTG</w:t>
            </w:r>
          </w:p>
          <w:p w14:paraId="05222303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CTTTGAATCCAAAAACCTTACTA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CEE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E6EB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001319898.1</w:t>
            </w:r>
          </w:p>
        </w:tc>
      </w:tr>
      <w:tr w:rsidR="005E1096" w:rsidRPr="00EB6AA2" w14:paraId="6CFCE6AA" w14:textId="77777777" w:rsidTr="00EB6AA2">
        <w:trPr>
          <w:trHeight w:val="412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96FB0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N18S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EA4C1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18S ribosomal RNA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56A9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AGAAACGGCTACCACATCCAA</w:t>
            </w:r>
          </w:p>
          <w:p w14:paraId="4D803D01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CCTGTATTGTTATTTTTCGTCACTACC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11E43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2D471" w14:textId="77777777" w:rsidR="005E1096" w:rsidRPr="00EB6AA2" w:rsidRDefault="00000000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>
              <w:r w:rsidR="00A83D37" w:rsidRPr="00EB6AA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R_036642.1</w:t>
              </w:r>
            </w:hyperlink>
          </w:p>
        </w:tc>
      </w:tr>
      <w:tr w:rsidR="005E1096" w:rsidRPr="00EB6AA2" w14:paraId="200AA55D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9EC03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PS6KB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00A6E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S6 Kinase Beta-1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CE18B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GGATAGAGCAGATGGACGTG</w:t>
            </w:r>
          </w:p>
          <w:p w14:paraId="04558B8F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GGTCGTTTGGAGATCATGG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79C61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0E41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205816.1</w:t>
            </w:r>
          </w:p>
        </w:tc>
      </w:tr>
      <w:tr w:rsidR="005E1096" w:rsidRPr="00EB6AA2" w14:paraId="69BA4039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69AC7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KP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CB4C4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S-phase kinase-associated protein 1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F68F7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CCATCTCCTTGAGCCCTAC</w:t>
            </w:r>
          </w:p>
          <w:p w14:paraId="117ABA8D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CATTTGGCAAGGGGACTGG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37F80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F27E5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001034781.2</w:t>
            </w:r>
          </w:p>
        </w:tc>
      </w:tr>
      <w:tr w:rsidR="005E1096" w:rsidRPr="00EB6AA2" w14:paraId="03669BBD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EC837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MAD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3A2F8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SMAD family member 1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FFEC1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GTGAACCACGGCTTCGAGACG</w:t>
            </w:r>
          </w:p>
          <w:p w14:paraId="663CF2D9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CCTGGCGGTGGTATTCTGCT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D6CA3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D9916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001076223.2</w:t>
            </w:r>
          </w:p>
        </w:tc>
      </w:tr>
      <w:tr w:rsidR="005E1096" w:rsidRPr="00EB6AA2" w14:paraId="2E1BE8CB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164B9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MAD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1D67D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SMAD family member 2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E459D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GCCGAGTGCCTAAGTGACA</w:t>
            </w:r>
          </w:p>
          <w:p w14:paraId="3AC16776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GTGCCAGCCATATCTCTGAT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AE206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D6F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001046218</w:t>
            </w:r>
          </w:p>
        </w:tc>
      </w:tr>
      <w:tr w:rsidR="005E1096" w:rsidRPr="00EB6AA2" w14:paraId="0FD5031A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E7647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MAD3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C8D6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SMAD family member 3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8D1B9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GAGCCGAGTACAGGAGACA</w:t>
            </w:r>
          </w:p>
          <w:p w14:paraId="6C72A056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AAAGGTCCATTCAGGTGCA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064C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393E" w14:textId="77777777" w:rsidR="005E1096" w:rsidRPr="00EB6AA2" w:rsidRDefault="00000000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 w:rsidR="00A83D37" w:rsidRPr="00EB6AA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M_001205805</w:t>
              </w:r>
            </w:hyperlink>
          </w:p>
        </w:tc>
      </w:tr>
      <w:tr w:rsidR="005E1096" w:rsidRPr="00EB6AA2" w14:paraId="4756A1F1" w14:textId="77777777" w:rsidTr="00EB6AA2">
        <w:trPr>
          <w:trHeight w:val="452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4AE6B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MAD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444FE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SMAD family member 5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7A382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TGCTCAGCTTCTGGCTCAGTC</w:t>
            </w:r>
          </w:p>
          <w:p w14:paraId="2EA886E6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TGCCGGTGATACTCTGCTC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E2C6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788C5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001077107.3</w:t>
            </w:r>
          </w:p>
        </w:tc>
      </w:tr>
      <w:tr w:rsidR="005E1096" w:rsidRPr="00EB6AA2" w14:paraId="3CF9E363" w14:textId="77777777" w:rsidTr="00EB6AA2">
        <w:trPr>
          <w:trHeight w:val="428"/>
        </w:trPr>
        <w:tc>
          <w:tcPr>
            <w:tcW w:w="124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18F731D" w14:textId="77777777" w:rsidR="005E1096" w:rsidRPr="00EB6AA2" w:rsidRDefault="00A83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GFBR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7401433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Transforming growth factor beta 2 receptor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53BB3F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CTCCGTTCGGGTCTAAGGTG</w:t>
            </w:r>
          </w:p>
          <w:p w14:paraId="37434E1B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GGTCATGGTCCCAGCATTC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184311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9D1B42D" w14:textId="77777777" w:rsidR="005E1096" w:rsidRPr="00EB6AA2" w:rsidRDefault="00A83D37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AA2">
              <w:rPr>
                <w:rFonts w:ascii="Times New Roman" w:eastAsia="Times New Roman" w:hAnsi="Times New Roman" w:cs="Times New Roman"/>
                <w:sz w:val="20"/>
                <w:szCs w:val="20"/>
              </w:rPr>
              <w:t>NM_001159566</w:t>
            </w:r>
          </w:p>
        </w:tc>
      </w:tr>
    </w:tbl>
    <w:p w14:paraId="599519EA" w14:textId="77777777" w:rsidR="005E1096" w:rsidRDefault="005E1096">
      <w:pPr>
        <w:rPr>
          <w:color w:val="0000FF"/>
        </w:rPr>
      </w:pPr>
    </w:p>
    <w:p w14:paraId="0524F9F4" w14:textId="5631D6DD" w:rsidR="006852E9" w:rsidRDefault="006852E9" w:rsidP="006852E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S2. Forecast of miRNA-148b for gene targets. </w:t>
      </w:r>
    </w:p>
    <w:tbl>
      <w:tblPr>
        <w:tblpPr w:leftFromText="180" w:rightFromText="180" w:bottomFromText="160" w:vertAnchor="text" w:tblpY="154"/>
        <w:tblW w:w="10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7"/>
        <w:gridCol w:w="3912"/>
        <w:gridCol w:w="890"/>
        <w:gridCol w:w="1273"/>
        <w:gridCol w:w="1074"/>
        <w:gridCol w:w="1172"/>
        <w:gridCol w:w="721"/>
      </w:tblGrid>
      <w:tr w:rsidR="006852E9" w14:paraId="5314E54C" w14:textId="77777777" w:rsidTr="006852E9">
        <w:trPr>
          <w:trHeight w:val="161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95A7CE" w14:textId="77777777" w:rsidR="006852E9" w:rsidRDefault="006852E9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3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38371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>
              <w:rPr>
                <w:rFonts w:asciiTheme="majorHAnsi" w:eastAsia="Times New Roman" w:hAnsiTheme="majorHAnsi" w:cstheme="majorHAnsi"/>
                <w:b/>
              </w:rPr>
              <w:t>Predicted consequential pairing of target region (top) and miRNA (bottom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67EC3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lang w:val="es-ES"/>
              </w:rPr>
            </w:pPr>
            <w:r>
              <w:rPr>
                <w:rFonts w:asciiTheme="majorHAnsi" w:eastAsia="Times New Roman" w:hAnsiTheme="majorHAnsi" w:cstheme="majorHAnsi"/>
                <w:b/>
                <w:lang w:val="es-ES"/>
              </w:rPr>
              <w:t xml:space="preserve">Site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>type</w:t>
            </w:r>
            <w:proofErr w:type="spellEnd"/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9CA38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lang w:val="es-ES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>Conserved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>branch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>length</w:t>
            </w:r>
            <w:proofErr w:type="spellEnd"/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F95D8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lang w:val="es-ES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>Context</w:t>
            </w:r>
            <w:proofErr w:type="spellEnd"/>
          </w:p>
          <w:p w14:paraId="39544E98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lang w:val="es-ES"/>
              </w:rPr>
            </w:pPr>
            <w:r>
              <w:rPr>
                <w:rFonts w:asciiTheme="majorHAnsi" w:eastAsia="Times New Roman" w:hAnsiTheme="majorHAnsi" w:cstheme="majorHAnsi"/>
                <w:b/>
                <w:lang w:val="es-ES"/>
              </w:rPr>
              <w:t>++ score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7EFDD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lang w:val="es-ES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>context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 xml:space="preserve">++ score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lang w:val="es-ES"/>
              </w:rPr>
              <w:t>percentile</w:t>
            </w:r>
            <w:proofErr w:type="spellEnd"/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9D88A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lang w:val="es-ES"/>
              </w:rPr>
            </w:pPr>
            <w:r>
              <w:rPr>
                <w:rFonts w:asciiTheme="majorHAnsi" w:eastAsia="Times New Roman" w:hAnsiTheme="majorHAnsi" w:cstheme="majorHAnsi"/>
                <w:b/>
                <w:lang w:val="es-ES"/>
              </w:rPr>
              <w:t>PCT</w:t>
            </w:r>
          </w:p>
        </w:tc>
      </w:tr>
      <w:tr w:rsidR="006852E9" w14:paraId="336392E2" w14:textId="77777777" w:rsidTr="006852E9">
        <w:trPr>
          <w:trHeight w:val="754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AD732B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Position 51-57 of </w:t>
            </w:r>
            <w:r>
              <w:rPr>
                <w:rFonts w:asciiTheme="majorHAnsi" w:eastAsia="Times New Roman" w:hAnsiTheme="majorHAnsi" w:cstheme="majorHAnsi"/>
                <w:b/>
              </w:rPr>
              <w:t>SKP1</w:t>
            </w:r>
            <w:r>
              <w:rPr>
                <w:rFonts w:asciiTheme="majorHAnsi" w:eastAsia="Times New Roman" w:hAnsiTheme="majorHAnsi" w:cstheme="majorHAnsi"/>
              </w:rPr>
              <w:t xml:space="preserve"> 3' UTR</w:t>
            </w:r>
          </w:p>
          <w:p w14:paraId="10281B4E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6DAC3B47" w14:textId="1EFC4E24" w:rsidR="006852E9" w:rsidRDefault="00000000" w:rsidP="006852E9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hyperlink r:id="rId9" w:history="1">
              <w:r w:rsidR="006852E9">
                <w:rPr>
                  <w:rStyle w:val="Hipervnculo"/>
                  <w:rFonts w:asciiTheme="majorHAnsi" w:eastAsia="Times New Roman" w:hAnsiTheme="majorHAnsi" w:cstheme="majorHAnsi"/>
                </w:rPr>
                <w:t>bta-miR-148b</w:t>
              </w:r>
            </w:hyperlink>
          </w:p>
        </w:tc>
        <w:tc>
          <w:tcPr>
            <w:tcW w:w="3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6AF8A0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39D0BFE8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5</w:t>
            </w:r>
            <w:proofErr w:type="gramStart"/>
            <w:r>
              <w:rPr>
                <w:rFonts w:asciiTheme="majorHAnsi" w:eastAsia="Times New Roman" w:hAnsiTheme="majorHAnsi" w:cstheme="majorHAnsi"/>
                <w:lang w:val="es-ES"/>
              </w:rPr>
              <w:t>'  ...</w:t>
            </w:r>
            <w:proofErr w:type="gramEnd"/>
            <w:r>
              <w:rPr>
                <w:rFonts w:asciiTheme="majorHAnsi" w:eastAsia="Times New Roman" w:hAnsiTheme="majorHAnsi" w:cstheme="majorHAnsi"/>
                <w:lang w:val="es-ES"/>
              </w:rPr>
              <w:t>AUUCCAAAUACUAGU</w:t>
            </w:r>
            <w:r>
              <w:rPr>
                <w:rFonts w:asciiTheme="majorHAnsi" w:eastAsia="Times New Roman" w:hAnsiTheme="majorHAnsi" w:cstheme="majorHAnsi"/>
                <w:color w:val="FF0000"/>
                <w:highlight w:val="white"/>
                <w:lang w:val="es-ES"/>
              </w:rPr>
              <w:t>UGCACUG</w:t>
            </w:r>
            <w:r>
              <w:rPr>
                <w:rFonts w:asciiTheme="majorHAnsi" w:eastAsia="Times New Roman" w:hAnsiTheme="majorHAnsi" w:cstheme="majorHAnsi"/>
                <w:lang w:val="es-ES"/>
              </w:rPr>
              <w:t>C</w:t>
            </w:r>
            <w:r>
              <w:rPr>
                <w:rFonts w:asciiTheme="majorHAnsi" w:eastAsia="Times New Roman" w:hAnsiTheme="majorHAnsi" w:cstheme="majorHAnsi"/>
                <w:lang w:val="es-ES"/>
              </w:rPr>
              <w:br/>
              <w:t xml:space="preserve">                                                 </w:t>
            </w:r>
            <w:r>
              <w:rPr>
                <w:rFonts w:asciiTheme="majorHAnsi" w:eastAsia="Times New Roman" w:hAnsiTheme="majorHAnsi" w:cstheme="majorHAnsi"/>
                <w:highlight w:val="cyan"/>
                <w:lang w:val="es-ES"/>
              </w:rPr>
              <w:t>ǀ | || || |</w:t>
            </w:r>
          </w:p>
          <w:p w14:paraId="185F0073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3'        UGUUUCAAGACACU</w:t>
            </w:r>
            <w:r>
              <w:rPr>
                <w:rFonts w:asciiTheme="majorHAnsi" w:eastAsia="Times New Roman" w:hAnsiTheme="majorHAnsi" w:cstheme="majorHAnsi"/>
                <w:color w:val="FF0000"/>
                <w:highlight w:val="white"/>
                <w:lang w:val="es-ES"/>
              </w:rPr>
              <w:t>ACGUGAC</w:t>
            </w:r>
            <w:r>
              <w:rPr>
                <w:rFonts w:asciiTheme="majorHAnsi" w:eastAsia="Times New Roman" w:hAnsiTheme="majorHAnsi" w:cstheme="majorHAnsi"/>
                <w:lang w:val="es-ES"/>
              </w:rPr>
              <w:t>U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0F51A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7mer-m8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79833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9.943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6A761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-0.48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01FB0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98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9C688C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0.92</w:t>
            </w:r>
          </w:p>
        </w:tc>
      </w:tr>
      <w:tr w:rsidR="006852E9" w14:paraId="4A516C0D" w14:textId="77777777" w:rsidTr="006852E9">
        <w:trPr>
          <w:trHeight w:val="754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E06C1A5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Position 532-538 of </w:t>
            </w:r>
            <w:r>
              <w:rPr>
                <w:rFonts w:asciiTheme="majorHAnsi" w:eastAsia="Times New Roman" w:hAnsiTheme="majorHAnsi" w:cstheme="majorHAnsi"/>
                <w:b/>
              </w:rPr>
              <w:t>SMAD5</w:t>
            </w:r>
            <w:r>
              <w:rPr>
                <w:rFonts w:asciiTheme="majorHAnsi" w:eastAsia="Times New Roman" w:hAnsiTheme="majorHAnsi" w:cstheme="majorHAnsi"/>
              </w:rPr>
              <w:t xml:space="preserve"> 3' UTR</w:t>
            </w:r>
          </w:p>
          <w:p w14:paraId="343F8CBE" w14:textId="1895D9B0" w:rsidR="006852E9" w:rsidRDefault="00000000" w:rsidP="006852E9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hyperlink r:id="rId10" w:history="1">
              <w:r w:rsidR="006852E9">
                <w:rPr>
                  <w:rStyle w:val="Hipervnculo"/>
                  <w:rFonts w:asciiTheme="majorHAnsi" w:eastAsia="Times New Roman" w:hAnsiTheme="majorHAnsi" w:cstheme="majorHAnsi"/>
                </w:rPr>
                <w:t>bta-miR-148b</w:t>
              </w:r>
            </w:hyperlink>
          </w:p>
        </w:tc>
        <w:tc>
          <w:tcPr>
            <w:tcW w:w="3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07188A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shd w:val="clear" w:color="auto" w:fill="BFD0FF"/>
              </w:rPr>
            </w:pPr>
          </w:p>
          <w:p w14:paraId="7C450C7E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5</w:t>
            </w:r>
            <w:proofErr w:type="gramStart"/>
            <w:r>
              <w:rPr>
                <w:rFonts w:asciiTheme="majorHAnsi" w:eastAsia="Times New Roman" w:hAnsiTheme="majorHAnsi" w:cstheme="majorHAnsi"/>
                <w:lang w:val="es-ES"/>
              </w:rPr>
              <w:t>'  ...</w:t>
            </w:r>
            <w:proofErr w:type="gramEnd"/>
            <w:r>
              <w:rPr>
                <w:rFonts w:asciiTheme="majorHAnsi" w:eastAsia="Times New Roman" w:hAnsiTheme="majorHAnsi" w:cstheme="majorHAnsi"/>
                <w:lang w:val="es-ES"/>
              </w:rPr>
              <w:t>UUUGAUGGAACACUA</w:t>
            </w:r>
            <w:r>
              <w:rPr>
                <w:rFonts w:asciiTheme="majorHAnsi" w:eastAsia="Times New Roman" w:hAnsiTheme="majorHAnsi" w:cstheme="majorHAnsi"/>
                <w:color w:val="FF0000"/>
                <w:lang w:val="es-ES"/>
              </w:rPr>
              <w:t>UGCACUG</w:t>
            </w:r>
            <w:r>
              <w:rPr>
                <w:rFonts w:asciiTheme="majorHAnsi" w:eastAsia="Times New Roman" w:hAnsiTheme="majorHAnsi" w:cstheme="majorHAnsi"/>
                <w:lang w:val="es-ES"/>
              </w:rPr>
              <w:t>C</w:t>
            </w:r>
          </w:p>
          <w:p w14:paraId="7FFD3DF9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 xml:space="preserve">                                                 </w:t>
            </w:r>
            <w:r>
              <w:rPr>
                <w:rFonts w:asciiTheme="majorHAnsi" w:eastAsia="Times New Roman" w:hAnsiTheme="majorHAnsi" w:cstheme="majorHAnsi"/>
                <w:highlight w:val="cyan"/>
                <w:lang w:val="es-ES"/>
              </w:rPr>
              <w:t>| || || ||</w:t>
            </w:r>
          </w:p>
          <w:p w14:paraId="313F7191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3'        UGUUUCAAGACACU</w:t>
            </w:r>
            <w:r>
              <w:rPr>
                <w:rFonts w:asciiTheme="majorHAnsi" w:eastAsia="Times New Roman" w:hAnsiTheme="majorHAnsi" w:cstheme="majorHAnsi"/>
                <w:color w:val="FF0000"/>
                <w:lang w:val="es-ES"/>
              </w:rPr>
              <w:t>ACGUGAC</w:t>
            </w:r>
            <w:r>
              <w:rPr>
                <w:rFonts w:asciiTheme="majorHAnsi" w:eastAsia="Times New Roman" w:hAnsiTheme="majorHAnsi" w:cstheme="majorHAnsi"/>
                <w:lang w:val="es-ES"/>
              </w:rPr>
              <w:t>U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4A81B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7mer-m8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20B3E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3.111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637E5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-0.21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B1505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85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D24FF0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0.82</w:t>
            </w:r>
          </w:p>
        </w:tc>
      </w:tr>
      <w:tr w:rsidR="006852E9" w14:paraId="6F17A817" w14:textId="77777777" w:rsidTr="006852E9">
        <w:trPr>
          <w:trHeight w:val="754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0AAFB9A" w14:textId="77777777" w:rsidR="006852E9" w:rsidRDefault="006852E9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Position 1774-1780 of </w:t>
            </w:r>
            <w:r>
              <w:rPr>
                <w:rFonts w:asciiTheme="majorHAnsi" w:eastAsia="Times New Roman" w:hAnsiTheme="majorHAnsi" w:cstheme="majorHAnsi"/>
                <w:b/>
              </w:rPr>
              <w:t>GDF6</w:t>
            </w:r>
            <w:r>
              <w:rPr>
                <w:rFonts w:asciiTheme="majorHAnsi" w:eastAsia="Times New Roman" w:hAnsiTheme="majorHAnsi" w:cstheme="majorHAnsi"/>
              </w:rPr>
              <w:t xml:space="preserve"> 3' UTR</w:t>
            </w:r>
          </w:p>
          <w:p w14:paraId="2A83045C" w14:textId="24E980DA" w:rsidR="006852E9" w:rsidRDefault="00000000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hyperlink r:id="rId11" w:history="1">
              <w:r w:rsidR="006852E9">
                <w:rPr>
                  <w:rStyle w:val="Hipervnculo"/>
                  <w:rFonts w:asciiTheme="majorHAnsi" w:eastAsia="Times New Roman" w:hAnsiTheme="majorHAnsi" w:cstheme="majorHAnsi"/>
                </w:rPr>
                <w:t>bta-miR-148b</w:t>
              </w:r>
            </w:hyperlink>
          </w:p>
        </w:tc>
        <w:tc>
          <w:tcPr>
            <w:tcW w:w="3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4B06D9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shd w:val="clear" w:color="auto" w:fill="BFD0FF"/>
              </w:rPr>
            </w:pPr>
          </w:p>
          <w:p w14:paraId="7C52B355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5' ...CACAUUUGCUUUGGA</w:t>
            </w:r>
            <w:r>
              <w:rPr>
                <w:rFonts w:asciiTheme="majorHAnsi" w:eastAsia="Times New Roman" w:hAnsiTheme="majorHAnsi" w:cstheme="majorHAnsi"/>
                <w:color w:val="FF0000"/>
                <w:lang w:val="es-ES"/>
              </w:rPr>
              <w:t>UGCACUG</w:t>
            </w:r>
            <w:r>
              <w:rPr>
                <w:rFonts w:asciiTheme="majorHAnsi" w:eastAsia="Times New Roman" w:hAnsiTheme="majorHAnsi" w:cstheme="majorHAnsi"/>
                <w:lang w:val="es-ES"/>
              </w:rPr>
              <w:t>U</w:t>
            </w:r>
          </w:p>
          <w:p w14:paraId="0BB6B181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 xml:space="preserve">                                                </w:t>
            </w:r>
            <w:r>
              <w:rPr>
                <w:rFonts w:asciiTheme="majorHAnsi" w:eastAsia="Times New Roman" w:hAnsiTheme="majorHAnsi" w:cstheme="majorHAnsi"/>
                <w:highlight w:val="cyan"/>
                <w:lang w:val="es-ES"/>
              </w:rPr>
              <w:t>| || | || |</w:t>
            </w:r>
            <w:r>
              <w:rPr>
                <w:rFonts w:asciiTheme="majorHAnsi" w:eastAsia="Times New Roman" w:hAnsiTheme="majorHAnsi" w:cstheme="majorHAnsi"/>
                <w:lang w:val="es-ES"/>
              </w:rPr>
              <w:t xml:space="preserve">                                                                                      </w:t>
            </w:r>
          </w:p>
          <w:p w14:paraId="7AC44B72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3'        UGUUUCAAGACACU</w:t>
            </w:r>
            <w:r>
              <w:rPr>
                <w:rFonts w:asciiTheme="majorHAnsi" w:eastAsia="Times New Roman" w:hAnsiTheme="majorHAnsi" w:cstheme="majorHAnsi"/>
                <w:color w:val="FF0000"/>
                <w:lang w:val="es-ES"/>
              </w:rPr>
              <w:t>ACGUGAC</w:t>
            </w:r>
            <w:r>
              <w:rPr>
                <w:rFonts w:asciiTheme="majorHAnsi" w:eastAsia="Times New Roman" w:hAnsiTheme="majorHAnsi" w:cstheme="majorHAnsi"/>
                <w:lang w:val="es-ES"/>
              </w:rPr>
              <w:t xml:space="preserve">U 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F4D59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7mer-m8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72FC4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7.635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04346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-0.28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1C2CD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91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CAFB4D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0.89</w:t>
            </w:r>
          </w:p>
        </w:tc>
      </w:tr>
      <w:tr w:rsidR="006852E9" w14:paraId="32779CAB" w14:textId="77777777" w:rsidTr="006852E9">
        <w:trPr>
          <w:trHeight w:val="754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9986294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Position 35-41 of </w:t>
            </w:r>
            <w:r>
              <w:rPr>
                <w:rFonts w:asciiTheme="majorHAnsi" w:eastAsia="Times New Roman" w:hAnsiTheme="majorHAnsi" w:cstheme="majorHAnsi"/>
                <w:b/>
              </w:rPr>
              <w:t>LTBP1</w:t>
            </w:r>
            <w:r>
              <w:rPr>
                <w:rFonts w:asciiTheme="majorHAnsi" w:eastAsia="Times New Roman" w:hAnsiTheme="majorHAnsi" w:cstheme="majorHAnsi"/>
              </w:rPr>
              <w:t xml:space="preserve"> 3' UTR</w:t>
            </w:r>
          </w:p>
          <w:p w14:paraId="660ABB14" w14:textId="77777777" w:rsidR="006852E9" w:rsidRDefault="00000000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  <w:hyperlink r:id="rId12" w:history="1">
              <w:r w:rsidR="006852E9">
                <w:rPr>
                  <w:rStyle w:val="Hipervnculo"/>
                  <w:rFonts w:asciiTheme="majorHAnsi" w:eastAsia="Times New Roman" w:hAnsiTheme="majorHAnsi" w:cstheme="majorHAnsi"/>
                </w:rPr>
                <w:t>bta-miR-148b</w:t>
              </w:r>
            </w:hyperlink>
          </w:p>
        </w:tc>
        <w:tc>
          <w:tcPr>
            <w:tcW w:w="3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B7DD16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5CA96145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5'...UAAGCCUGUAUACUC</w:t>
            </w:r>
            <w:r>
              <w:rPr>
                <w:rFonts w:asciiTheme="majorHAnsi" w:eastAsia="Times New Roman" w:hAnsiTheme="majorHAnsi" w:cstheme="majorHAnsi"/>
                <w:color w:val="FF0000"/>
                <w:lang w:val="es-ES"/>
              </w:rPr>
              <w:t>UGCACUG</w:t>
            </w:r>
            <w:r>
              <w:rPr>
                <w:rFonts w:asciiTheme="majorHAnsi" w:eastAsia="Times New Roman" w:hAnsiTheme="majorHAnsi" w:cstheme="majorHAnsi"/>
                <w:lang w:val="es-ES"/>
              </w:rPr>
              <w:t xml:space="preserve">U                                                    </w:t>
            </w:r>
            <w:r>
              <w:rPr>
                <w:rFonts w:asciiTheme="majorHAnsi" w:eastAsia="Times New Roman" w:hAnsiTheme="majorHAnsi" w:cstheme="majorHAnsi"/>
                <w:highlight w:val="cyan"/>
                <w:lang w:val="es-ES"/>
              </w:rPr>
              <w:t>|| || || |</w:t>
            </w:r>
            <w:r>
              <w:rPr>
                <w:rFonts w:asciiTheme="majorHAnsi" w:eastAsia="Times New Roman" w:hAnsiTheme="majorHAnsi" w:cstheme="majorHAnsi"/>
                <w:lang w:val="es-ES"/>
              </w:rPr>
              <w:t> </w:t>
            </w:r>
          </w:p>
          <w:p w14:paraId="69056A75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3'      UGUUUCAAGACACU</w:t>
            </w:r>
            <w:r>
              <w:rPr>
                <w:rFonts w:asciiTheme="majorHAnsi" w:eastAsia="Times New Roman" w:hAnsiTheme="majorHAnsi" w:cstheme="majorHAnsi"/>
                <w:color w:val="FF0000"/>
                <w:lang w:val="es-ES"/>
              </w:rPr>
              <w:t>ACGUGAC</w:t>
            </w:r>
            <w:r>
              <w:rPr>
                <w:rFonts w:asciiTheme="majorHAnsi" w:eastAsia="Times New Roman" w:hAnsiTheme="majorHAnsi" w:cstheme="majorHAnsi"/>
                <w:lang w:val="es-ES"/>
              </w:rPr>
              <w:t>U 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1F4E8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7mer-m8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D1910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4.655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737CD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-0.26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4AE21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90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90F2A" w14:textId="77777777" w:rsidR="006852E9" w:rsidRDefault="006852E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0.62</w:t>
            </w:r>
          </w:p>
        </w:tc>
      </w:tr>
      <w:tr w:rsidR="006852E9" w14:paraId="5B6207A5" w14:textId="77777777" w:rsidTr="006852E9">
        <w:trPr>
          <w:trHeight w:val="754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1C220DE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Position 191-198 of </w:t>
            </w:r>
            <w:r>
              <w:rPr>
                <w:rFonts w:asciiTheme="majorHAnsi" w:eastAsia="Times New Roman" w:hAnsiTheme="majorHAnsi" w:cstheme="majorHAnsi"/>
                <w:b/>
              </w:rPr>
              <w:t>PIK3R3</w:t>
            </w:r>
            <w:r>
              <w:rPr>
                <w:rFonts w:asciiTheme="majorHAnsi" w:eastAsia="Times New Roman" w:hAnsiTheme="majorHAnsi" w:cstheme="majorHAnsi"/>
              </w:rPr>
              <w:t xml:space="preserve"> 3' UTR</w:t>
            </w:r>
          </w:p>
          <w:p w14:paraId="7F73A8D4" w14:textId="77777777" w:rsidR="006852E9" w:rsidRDefault="00000000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  <w:hyperlink r:id="rId13" w:history="1">
              <w:r w:rsidR="006852E9">
                <w:rPr>
                  <w:rStyle w:val="Hipervnculo"/>
                  <w:rFonts w:asciiTheme="majorHAnsi" w:eastAsia="Times New Roman" w:hAnsiTheme="majorHAnsi" w:cstheme="majorHAnsi"/>
                </w:rPr>
                <w:t>bta-miR-148b</w:t>
              </w:r>
            </w:hyperlink>
          </w:p>
        </w:tc>
        <w:tc>
          <w:tcPr>
            <w:tcW w:w="3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20D876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shd w:val="clear" w:color="auto" w:fill="DEE1F9"/>
              </w:rPr>
            </w:pPr>
          </w:p>
          <w:p w14:paraId="6E1CDBB0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5' ...ACUCAGCCGUGCCAC</w:t>
            </w:r>
            <w:r>
              <w:rPr>
                <w:rFonts w:asciiTheme="majorHAnsi" w:eastAsia="Times New Roman" w:hAnsiTheme="majorHAnsi" w:cstheme="majorHAnsi"/>
                <w:color w:val="FF0000"/>
                <w:lang w:val="es-ES"/>
              </w:rPr>
              <w:t>UGCACUGA</w:t>
            </w:r>
            <w:r>
              <w:rPr>
                <w:rFonts w:asciiTheme="majorHAnsi" w:eastAsia="Times New Roman" w:hAnsiTheme="majorHAnsi" w:cstheme="majorHAnsi"/>
                <w:lang w:val="es-ES"/>
              </w:rPr>
              <w:br/>
              <w:t xml:space="preserve">                                              </w:t>
            </w:r>
            <w:r>
              <w:rPr>
                <w:rFonts w:asciiTheme="majorHAnsi" w:eastAsia="Times New Roman" w:hAnsiTheme="majorHAnsi" w:cstheme="majorHAnsi"/>
                <w:highlight w:val="cyan"/>
                <w:lang w:val="es-ES"/>
              </w:rPr>
              <w:t>| | || || |</w:t>
            </w:r>
            <w:r>
              <w:rPr>
                <w:rFonts w:asciiTheme="majorHAnsi" w:eastAsia="Times New Roman" w:hAnsiTheme="majorHAnsi" w:cstheme="majorHAnsi"/>
                <w:lang w:val="es-ES"/>
              </w:rPr>
              <w:t xml:space="preserve">                      </w:t>
            </w:r>
          </w:p>
          <w:p w14:paraId="6424F150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shd w:val="clear" w:color="auto" w:fill="DEE1F9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3'      UGUUUCAAGACACU</w:t>
            </w:r>
            <w:r>
              <w:rPr>
                <w:rFonts w:asciiTheme="majorHAnsi" w:eastAsia="Times New Roman" w:hAnsiTheme="majorHAnsi" w:cstheme="majorHAnsi"/>
                <w:color w:val="FF0000"/>
                <w:lang w:val="es-ES"/>
              </w:rPr>
              <w:t>ACGUGAC</w:t>
            </w:r>
            <w:r>
              <w:rPr>
                <w:rFonts w:asciiTheme="majorHAnsi" w:eastAsia="Times New Roman" w:hAnsiTheme="majorHAnsi" w:cstheme="majorHAnsi"/>
                <w:lang w:val="es-ES"/>
              </w:rPr>
              <w:t>U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A65FF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8mer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7E2F8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3.233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B1D55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-0.20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12C88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83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C63166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0.6</w:t>
            </w:r>
          </w:p>
        </w:tc>
      </w:tr>
      <w:tr w:rsidR="006852E9" w14:paraId="64092005" w14:textId="77777777" w:rsidTr="006852E9">
        <w:trPr>
          <w:trHeight w:val="754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ACC2CDE" w14:textId="77777777" w:rsidR="006852E9" w:rsidRDefault="006852E9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Position 2254-2260 of </w:t>
            </w:r>
            <w:r>
              <w:rPr>
                <w:rFonts w:asciiTheme="majorHAnsi" w:eastAsia="Times New Roman" w:hAnsiTheme="majorHAnsi" w:cstheme="majorHAnsi"/>
                <w:b/>
              </w:rPr>
              <w:t>PTEN</w:t>
            </w:r>
            <w:r>
              <w:rPr>
                <w:rFonts w:asciiTheme="majorHAnsi" w:eastAsia="Times New Roman" w:hAnsiTheme="majorHAnsi" w:cstheme="majorHAnsi"/>
              </w:rPr>
              <w:t xml:space="preserve"> 3' UTR</w:t>
            </w:r>
          </w:p>
          <w:p w14:paraId="65E21803" w14:textId="77777777" w:rsidR="006852E9" w:rsidRDefault="00000000">
            <w:pPr>
              <w:spacing w:after="0" w:line="276" w:lineRule="auto"/>
              <w:rPr>
                <w:rFonts w:asciiTheme="majorHAnsi" w:eastAsia="Times New Roman" w:hAnsiTheme="majorHAnsi" w:cstheme="majorHAnsi"/>
              </w:rPr>
            </w:pPr>
            <w:hyperlink r:id="rId14" w:history="1">
              <w:r w:rsidR="006852E9">
                <w:rPr>
                  <w:rStyle w:val="Hipervnculo"/>
                  <w:rFonts w:asciiTheme="majorHAnsi" w:eastAsia="Times New Roman" w:hAnsiTheme="majorHAnsi" w:cstheme="majorHAnsi"/>
                </w:rPr>
                <w:t>bta-miR-148b</w:t>
              </w:r>
            </w:hyperlink>
          </w:p>
        </w:tc>
        <w:tc>
          <w:tcPr>
            <w:tcW w:w="3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C0235A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shd w:val="clear" w:color="auto" w:fill="DEE1F9"/>
              </w:rPr>
            </w:pPr>
          </w:p>
          <w:p w14:paraId="3F18FBA0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5</w:t>
            </w:r>
            <w:proofErr w:type="gramStart"/>
            <w:r>
              <w:rPr>
                <w:rFonts w:asciiTheme="majorHAnsi" w:eastAsia="Times New Roman" w:hAnsiTheme="majorHAnsi" w:cstheme="majorHAnsi"/>
              </w:rPr>
              <w:t>'  ...</w:t>
            </w:r>
            <w:proofErr w:type="gramEnd"/>
            <w:r>
              <w:rPr>
                <w:rFonts w:asciiTheme="majorHAnsi" w:eastAsia="Times New Roman" w:hAnsiTheme="majorHAnsi" w:cstheme="majorHAnsi"/>
              </w:rPr>
              <w:t>AUUAUAAUGGGCUUU</w:t>
            </w:r>
            <w:r>
              <w:rPr>
                <w:rFonts w:asciiTheme="majorHAnsi" w:eastAsia="Times New Roman" w:hAnsiTheme="majorHAnsi" w:cstheme="majorHAnsi"/>
                <w:color w:val="FF0000"/>
              </w:rPr>
              <w:t>UGCACUG</w:t>
            </w:r>
            <w:r>
              <w:rPr>
                <w:rFonts w:asciiTheme="majorHAnsi" w:eastAsia="Times New Roman" w:hAnsiTheme="majorHAnsi" w:cstheme="majorHAnsi"/>
              </w:rPr>
              <w:t>U</w:t>
            </w:r>
            <w:r>
              <w:rPr>
                <w:rFonts w:asciiTheme="majorHAnsi" w:eastAsia="Times New Roman" w:hAnsiTheme="majorHAnsi" w:cstheme="majorHAnsi"/>
              </w:rPr>
              <w:br/>
              <w:t xml:space="preserve">                                                  </w:t>
            </w:r>
            <w:r>
              <w:rPr>
                <w:rFonts w:asciiTheme="majorHAnsi" w:eastAsia="Times New Roman" w:hAnsiTheme="majorHAnsi" w:cstheme="majorHAnsi"/>
                <w:highlight w:val="cyan"/>
                <w:lang w:val="es-ES"/>
              </w:rPr>
              <w:t>|| | || ||</w:t>
            </w:r>
            <w:r>
              <w:rPr>
                <w:rFonts w:asciiTheme="majorHAnsi" w:eastAsia="Times New Roman" w:hAnsiTheme="majorHAnsi" w:cstheme="majorHAnsi"/>
              </w:rPr>
              <w:t xml:space="preserve">                                                     </w:t>
            </w:r>
          </w:p>
          <w:p w14:paraId="3C7A115A" w14:textId="77777777" w:rsidR="006852E9" w:rsidRDefault="006852E9">
            <w:pPr>
              <w:spacing w:after="0" w:line="276" w:lineRule="auto"/>
              <w:jc w:val="both"/>
              <w:rPr>
                <w:rFonts w:asciiTheme="majorHAnsi" w:eastAsia="Times New Roman" w:hAnsiTheme="majorHAnsi" w:cstheme="majorHAnsi"/>
                <w:shd w:val="clear" w:color="auto" w:fill="BFD0FF"/>
              </w:rPr>
            </w:pPr>
            <w:r>
              <w:rPr>
                <w:rFonts w:asciiTheme="majorHAnsi" w:eastAsia="Times New Roman" w:hAnsiTheme="majorHAnsi" w:cstheme="majorHAnsi"/>
              </w:rPr>
              <w:t>3'         UGUUUCAAGACACU</w:t>
            </w:r>
            <w:r>
              <w:rPr>
                <w:rFonts w:asciiTheme="majorHAnsi" w:eastAsia="Times New Roman" w:hAnsiTheme="majorHAnsi" w:cstheme="majorHAnsi"/>
                <w:color w:val="FF0000"/>
              </w:rPr>
              <w:t>ACGUGAC</w:t>
            </w:r>
            <w:r>
              <w:rPr>
                <w:rFonts w:asciiTheme="majorHAnsi" w:eastAsia="Times New Roman" w:hAnsiTheme="majorHAnsi" w:cstheme="majorHAnsi"/>
              </w:rPr>
              <w:t>U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87693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7mer-m8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9A6D1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6.839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1695B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-0.30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3A233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93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245B5" w14:textId="77777777" w:rsidR="006852E9" w:rsidRDefault="006852E9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lang w:val="es-ES"/>
              </w:rPr>
            </w:pPr>
            <w:r>
              <w:rPr>
                <w:rFonts w:asciiTheme="majorHAnsi" w:eastAsia="Times New Roman" w:hAnsiTheme="majorHAnsi" w:cstheme="majorHAnsi"/>
                <w:lang w:val="es-ES"/>
              </w:rPr>
              <w:t>0.86</w:t>
            </w:r>
          </w:p>
        </w:tc>
      </w:tr>
    </w:tbl>
    <w:p w14:paraId="39A47312" w14:textId="418BCA40" w:rsidR="003F724E" w:rsidRDefault="006852E9" w:rsidP="006852E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concrete miRNA’s parameters for gene targets are as below: site type represents an exact match to positions 2-8 of the mature miRNA (the seed + position 8). The context ++ score (CS) for a specific site is the sum of the contribution of 14 features. The context ++ score percentile rank is the percentage of sites for this miRNA with a less favorable context ++ score. The conserved branch length score is the sum of phylogenetic branch lengths between species that contain a site. PCT, the probability of conserved targeting has been calculated for all highly conserved miRNA families.</w:t>
      </w:r>
    </w:p>
    <w:sectPr w:rsidR="003F724E">
      <w:pgSz w:w="12240" w:h="15840"/>
      <w:pgMar w:top="1417" w:right="1080" w:bottom="1417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096"/>
    <w:rsid w:val="00044A09"/>
    <w:rsid w:val="002C6D90"/>
    <w:rsid w:val="003F724E"/>
    <w:rsid w:val="005E1096"/>
    <w:rsid w:val="006852E9"/>
    <w:rsid w:val="0076430D"/>
    <w:rsid w:val="00A83D37"/>
    <w:rsid w:val="00EB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B1824"/>
  <w15:docId w15:val="{B01D8B91-D3B8-4450-9EFE-1442039FE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4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3C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6852E9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852E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205805" TargetMode="External"/><Relationship Id="rId13" Type="http://schemas.openxmlformats.org/officeDocument/2006/relationships/hyperlink" Target="http://www.mirbase.org/cgi-bin/mirna_entry.pl?acc=bta-miR-148b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R_036642.1" TargetMode="External"/><Relationship Id="rId12" Type="http://schemas.openxmlformats.org/officeDocument/2006/relationships/hyperlink" Target="http://www.mirbase.org/cgi-bin/mirna_entry.pl?acc=bta-miR-148b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entrez/viewer.fcgi?db=nucleotide&amp;id=156718111" TargetMode="External"/><Relationship Id="rId11" Type="http://schemas.openxmlformats.org/officeDocument/2006/relationships/hyperlink" Target="http://www.mirbase.org/cgi-bin/mirna_entry.pl?acc=bta-miR-148b" TargetMode="External"/><Relationship Id="rId5" Type="http://schemas.openxmlformats.org/officeDocument/2006/relationships/hyperlink" Target="https://www.ncbi.nlm.nih.gov/nuccore/NM_001001140.1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mirbase.org/cgi-bin/mirna_entry.pl?acc=bta-miR-148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irbase.org/cgi-bin/mirna_entry.pl?acc=bta-miR-148b" TargetMode="External"/><Relationship Id="rId14" Type="http://schemas.openxmlformats.org/officeDocument/2006/relationships/hyperlink" Target="http://www.mirbase.org/cgi-bin/mirna_entry.pl?acc=bta-miR-148b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/arH0YtcH0N9AdemYEes3l3ItA==">AMUW2mV2RQ80NpsqAQ0QuLTLhl1nJJZn28UG/+NehzO6KKQ/L6nU9jlrfI0EsWX0EjJuYWSKWtDH1p5OXxPql1Yk/XA6BGBSDMqK4GOmi32RMkMGaVBS4vCSi4LG0eOzqCf1DlETuROA7CZ4SQej3XFwbSGZVFVpb7+SwAMpeSryfebgOX0vG01Jgphtf6Ay+5o/VetrHL34sO8c4oFWK+1eN4ZPDRnV1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Cañón</dc:creator>
  <cp:lastModifiedBy>Yulia Cajas Suárez</cp:lastModifiedBy>
  <cp:revision>2</cp:revision>
  <dcterms:created xsi:type="dcterms:W3CDTF">2023-10-11T09:10:00Z</dcterms:created>
  <dcterms:modified xsi:type="dcterms:W3CDTF">2023-10-11T09:10:00Z</dcterms:modified>
</cp:coreProperties>
</file>